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b/>
          <w:bCs/>
          <w:i/>
          <w:iCs/>
          <w:lang w:val="en-GB"/>
        </w:rPr>
        <w:t>X. dendrorhous</w:t>
      </w:r>
      <w:r>
        <w:rPr>
          <w:b/>
          <w:lang w:val="en-US"/>
        </w:rPr>
        <w:t xml:space="preserve"> proteins identified by MALDI-TOF M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1100"/>
        <w:gridCol w:w="557"/>
        <w:gridCol w:w="697"/>
        <w:gridCol w:w="1235"/>
        <w:gridCol w:w="4080"/>
        <w:gridCol w:w="381"/>
        <w:gridCol w:w="2360"/>
        <w:gridCol w:w="832"/>
        <w:gridCol w:w="1001"/>
        <w:gridCol w:w="1110"/>
      </w:tblGrid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Prot N°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ID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core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Peptide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Coverage %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                                 </w:t>
            </w: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Assignment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CC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           </w:t>
            </w: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pecies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pot N°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Mr/pI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Theoretica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Experimental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Cellular Processes: Transport and Motor Proteins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911207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utative coatomer subunit alpha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1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7.42/5.7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2.37/6.2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9272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Myosin -associated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7.26/8.0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7.21/7.7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7.26/8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09966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olgi transport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Ustilago mayd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4.27/6.1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1.09/6.0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2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1.94/5.9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0.63/6.1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85120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ec1 family superfamily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pergillus fumigatu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2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6.29/8.0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6.39/6.2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469724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S1G_01912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lerotinia sclerotior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7.47/9.1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6.08/5.3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0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6.53/5.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6.27/5.3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9040781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ABC transporter of long-chain fatty acids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1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0.39/9.5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1.94/6.2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965078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KIP1 kinesin- related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Yarrowia lipolytic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9.59/8.1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5.58/6.3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5.36/6.4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54778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olgi transport component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Yarrowia lipolytic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2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8.90/5.6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2.33/6.0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5054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Actin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haffia rhodozym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1.93/5.3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1.94/5.3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442667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Fimbr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urospora crass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1.50/5.7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4.00/5.8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377085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Mitochondrial oxodicarboxylate carrier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0a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1.32/9.9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.42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2152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Microtubule organizing center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Encephalitozoon cunicul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1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2.22/6.9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2.34/6.2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8711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iderophore-iron transmembrane transporter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5.70/8.9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2.53/5.8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261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Vacuolar protein-sorting-associated protein 25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0.83/7.7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8.56/6.2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557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ypothetical protein NUM1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albic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3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3.08/5.4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1.34/6.8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375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EL126Wp. Metal ion transmembrane transporter activity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hbya gossypi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0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3.60/5.7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0.42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087_p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orin 3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2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0.78/9.1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4.40/9.7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Environmental Information Processing: Signal Transductio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628737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Negative regulator of the PHO system. </w:t>
            </w:r>
            <w:r>
              <w:rPr>
                <w:rFonts w:eastAsia="Times New Roman"/>
                <w:sz w:val="18"/>
                <w:szCs w:val="18"/>
                <w:lang w:eastAsia="es-ES"/>
              </w:rPr>
              <w:t>Ser-thr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Paracoccidioides brasiliensi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.42/7.0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.61/6.1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071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erine/threonine-protein phosphatase PP1-1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Saccharomyces cerevisiae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53/5.2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7.99/5.4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1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00/5.3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15/5.4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1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14/5.5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11/5.4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1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19/5.3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2696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ucleotide phosphodiester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albic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2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.07/5.8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9.30/6.1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6551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-3-3. DNA damage checkpoint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Lentinula edode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012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.00/4.6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.20/4.8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012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.10/4.5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012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.00/4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7048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TPase activating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pergillus fumigatu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50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2.88/7.3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.96/6.9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313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otein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ryptococcus neoform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2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4.11/5.40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04/5.3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Genetic Information Processing: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Translation and Translation Regulatio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8715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Ribosomal_L15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2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.84/10.2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60/10.1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711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S ribosomal protein L5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albic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4.48/7.0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18/6.3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0303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otein PXR1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Debaryomyces hanseni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1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.01/9.8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.46/7.2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39740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Eukaryotic translation initiation factor 3 subunit H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clav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26/5.9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.08/5.8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234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RNase H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Ustilago mayd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.00/10.1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.26/5.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91896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Pre-mRNA-splicing factor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.41/6.8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.66/5.7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783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SWI/SNF complex subunit SWI3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2.87/4.7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1.94/5.7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856428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Mediator of RNA polymerase II transcription subunit 14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pergillus oryzae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3.92/9.0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9.01/6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9143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ypothetical protein. DNA helic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64/5.8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.77/6.0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.24/6.1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0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7.06/6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038069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ATP-dependent RNA helicase dbp9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Botryotinia fuckelian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1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51/9.1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4.04/5.5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201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GL075Cp. Regulation of transcriptio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hbya gossypii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50/8.1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.05/5.7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5_c2133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General RNA polymerase II transcription factor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8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33.93/5.8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8.50/5.6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Genetic Information Processing Replication and Repair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7617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DNA polymerase alpha-associated DNA helicase A 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5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.35/6.7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83/7.1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3006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DNA replication helic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Encephalitozoon cunicul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3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05/5.8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38/7.1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584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Replication factor C subunit 3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.46/6.0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09/6.2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47471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Meiotically up-regulated gene 72 protein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.80/8.9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.63/5.6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312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4P04 (Fragment)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Emericella nidul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2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.32/8.9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4.64/5.4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8235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Predicted protein. Exonuclease V, alpha subunit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2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.71/9.6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39/9.4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772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Ribonuclease H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ryptococcus neoform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0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55/5.8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.80/6.6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s6_c1236_p  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DNA topoisomerase II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6.80/8.0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8.80/6.2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6_c1477_p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it-IT" w:eastAsia="es-ES"/>
              </w:rPr>
            </w:pPr>
            <w:r>
              <w:rPr>
                <w:rFonts w:eastAsia="Times New Roman"/>
                <w:sz w:val="18"/>
                <w:szCs w:val="18"/>
                <w:lang w:val="it-IT" w:eastAsia="es-ES"/>
              </w:rPr>
              <w:t>Cell division control protein 25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7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.20/9.4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.30/6.3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7188_p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Ku80-like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72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4.60/5.10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5.50/5.7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s5_c9012_p 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DNA ATP-dependent helic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60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7.47/6.6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7.20/6.1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5_c863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DNA-directed RNA polymerase I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2.28/6.2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9.50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5_c6133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DNA polymerase gamma, predicte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5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1.88/9.5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7.70/8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1128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istone acetyltransferase, predicte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5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64.57/6.7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1.00/6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Genetic Information Processing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92158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Calpain-like protease palB/RIM13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6.09/5.9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6.07/5.6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5.94/5.9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073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ypothetical protein. ATP-binding, Chaperon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Ustilago maydi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0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.13/5.7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65/5.9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6802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Vacuolar aspartyl aminopeptidase Lap4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rtorya fumigat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1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.33/6.6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00/6.0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6850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erine/threonine protein kinase (Kin28)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fumig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2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5.22/6.0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.74/6.5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943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Likely 26S proteasome regulatory particle subunit Rpn6p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albic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01a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9.52/5.8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.80/5.8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179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Ubiquitin-protein lig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ryptococcus neoform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10a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8.93/7.9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20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6_c1168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Cell polarity protein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2.79/5.9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5.10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: Redox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41392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Monooxygenase, putativ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osartorya fischer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1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9.01/6.3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.24/5.8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.14/5.9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9260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Hypothetical protein. Oxidoreductase activity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99/9.4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.95/5.5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053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ypothetical protein. Uncharacterized protein Cu-oxid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Emericella nidul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.11/5.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83/5.3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1342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lcohol dehydro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haffia rhodozym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06/6.0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06/6.0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9739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hort-chain dehydrogenase/reductase (SDR) family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0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.70/5.5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.47/5.8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13494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Sequence 6 from Patent EP1111067. MnSOD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haffia rhodozym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1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.12/6.4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.12/6.4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0058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Electron transfer flavo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1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8.23/8.9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.32/5.4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049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Hypothetical protein. Cytochrome P450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Emericella nidul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86/8.6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80/6.0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2772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eroxiredoxin TSA2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2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.71/6.7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.37/7.9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3276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YALI0F09097p. Potential oxidoreduct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Yarrowia lipolytic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.16/5.3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06/5.5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: Amino Aci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2593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eryl-tRNA synthetase, mitochondrial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6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.69/8.6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.52/7.0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194275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Mitochondrial isoleucyl-tRNA synthet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.57/8.4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.89/6.2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.65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.57/6.3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92830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Methionyl-tRNA formyltransfer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8.83/9.5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.14/6.2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.36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363524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Kynurenine 3-monooxy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ichia stipit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.63/6.9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0.07/6.4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0.06/6.4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0.08/6.5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41355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Aspartyl-tRNA synthetase, cytoplasmic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osartorya fischer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2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47/6.4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74/6.2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2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.62/6.2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91351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tRNA (cytosine-5-)-methyltransferase ncl1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5.21/6.4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.97/5.4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91264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obable acetylornithine aminotransfer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.29/8.7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5.45/6.0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22996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henylalanyl-tRNA synthetase beta cha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71/5.2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.05/5.3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2469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Histidine biosynthesis trifunctional protein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Saccharomyces bayanu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.72/4.2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.60/5.6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676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Methyltransferase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urospora crass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1.78/5.5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.68/6.2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1477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cetylglutamate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Gibberella ze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0c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.36/8.7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42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1525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CU09184.1. Indoleamine dioxy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urospora crass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10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.42/6.9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20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0940613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Glutamate dehydro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8.98/5.9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.79/6.0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090_p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hospho-2-dehydro-3-deoxyheptonate aldol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22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.29/6.4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5.70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: Energy Metabolism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461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TP synthase subunit alpha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ryptococcus neoform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507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.17/9.0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.20/9.0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194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ATP synthase subunit beta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Ustilago mayd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.69/5.2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.66/5.3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.03/5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.33/5.2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0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.72/5.2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: Lipi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0372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hosphatidylinositol synth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.81/8.4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40/5.4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42687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CQ798506 NID. Acetyl-CoA carboxylase, cytosolic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haffia rhodozym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2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45.73/5.8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04/5.3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2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73/5.3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1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.28/5.4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7217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hosphatidylserine decarboxylase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pergillus fumigatu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26/9.4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.10/6.2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430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ADR052Wp. Similar acyl-CoA synthet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hbya gossypii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4.26/7.4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.56/5.6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131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Acetyl-CoA C-acetyltransfer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3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5.54/8.3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.30/6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7358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atty acid synth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6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23.28/6.1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3.60/6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Metabolism: Secondary metabolite/carotenoid biosynthesis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11168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Hypothetical protein. Phytoene/squalene synthet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Gibberella ze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5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28/9.1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82/5.6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540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Mevalonate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.94/5.3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.47/5.7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7162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enyltransferase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fumig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.86/5.6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47/5.9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58905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rotein BTS1. GGPS./Polyprenyl synthet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albic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8.28/5.4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28/5.6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46581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hytoene desatur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.06/6.1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30/6.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2371025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Mutant astaxanthin synthet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M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5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2.61/6.2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3.3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M1619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9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Diphosphomevalonate decarboxylase, predicte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3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3.41/57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.80/6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M41-401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hosphomevalonate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5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7.59/6.0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9.4/5.5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805430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itrite reductase [NAD(P)H]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Emericella nidulan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3.99/5.8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.24/5.3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2709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eat shock protein 70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ryptococcus curv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O7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0.22/4.9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.69/4.4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8647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Heat shock protein 70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ryptococcus neoform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.53/4.9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.53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1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.49/5.5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71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.37/5.4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1289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UDP-xylose synth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ryptococcus neoformans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0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.75/6.1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.50/6.4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9423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1-aminocyclopropane-1-carboxylate deamin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Magnaporthe grise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2.12/8.6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62/6.0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0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.49/6.1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6688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MN-dependent dehydrogenase family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fumig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330d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31/7.0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42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356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eat shock protein, putativ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8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8.35/6.4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5.00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Metabolism: Carbohydrat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8079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imilar to acetyl-CoA synthet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.08/6.3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71/5.3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239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lpha-glucosid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Ustilago mayd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1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.71/5.6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.94/5.3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14/5.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2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.82/5.35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2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05/5.3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62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16/5.3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40989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Melibiase, putativ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osartorya fischer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62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0.84/5.8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.12/6.3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436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Phosphoglucomutase-1 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erevisi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51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.47/6.8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.03/6.3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248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Phosphorylase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hbya gossypii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0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2.84/5.4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.63/6.0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3788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eutral trehal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andida glabrat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3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6.80/6.5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53/5.3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513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luco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Trichoderma reese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9.94/5.2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.39/6.2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0779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hosphoglycerate ki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Rhizopus oryzae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2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.75/6.2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4.09/5.5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12212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Glyceraldehyde-3-phosphate dehydro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haffia rhodozym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.33/5.79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10/5.7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31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00/6.1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7064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ATP-citrate lyase subunit (Acl)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fumig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1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.99/5.8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.76/5.7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091274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Probable ATP-citrate synthase subunit 1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chizosaccharomyces pomb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0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84/8.1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9.12/5.5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3139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Transaldol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Debaryomyces hanseni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1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.99/5.2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33/5.3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0835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Beta-fructosidase (Fragment)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Saccharomyces cariocan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601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8.64/4.5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2.80/5.89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5_c1234_p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AD-dependent formate dehydro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0.22/6.3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80/6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6_c1550_p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NAD-malate dehydrogen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2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4.83./5.1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36.10/5.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1170_p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Pyruvate carboxylase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8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30.84/5.9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4.80/6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090_p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Oxoglutarate dehydrogenase, predicted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53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6.40/6.1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2.50/6.3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Unknow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6951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 xml:space="preserve">Conserved hypothetical protein 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fumigatu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0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0.26/9.3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.18/5.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.25/5.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71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.10/5.3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7882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8.78/9.7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.15/6.14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7924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haetomium globosum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601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9.86/7.2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5.31/6.1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9311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AFL122Wp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Ashbya gossypii 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42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.74/10.0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7.08/5.7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16a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.90/5.9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70023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Ustilago mayd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30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1.64/8.67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91/6.51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7463445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YALI0D17292p . Similarity (Fragment)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Yarrowia lipolytica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1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.90/7.00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FF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2.36/6.1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75479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ypothetical protein.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occidioides immitis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1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7.50/6.78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66/6.1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31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9.80/6.2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180008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edicted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0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3.71/4.4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0.54/5.4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1948496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C6 zinc finger domain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Neosartorya fischeri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16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0.36/8.95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6.90/5.98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6976680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Predicted protein</w:t>
            </w:r>
          </w:p>
        </w:tc>
        <w:tc>
          <w:tcPr>
            <w:tcW w:w="3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iCs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Aspergillus oryzae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O310b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21.41/5.23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41.40/4.2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13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s6_c1795_p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Hypothetical protei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US" w:eastAsia="es-ES"/>
              </w:rPr>
              <w:t>X. dendrorhous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50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6.60/6.3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5.45/5.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ll identified non-redundant proteins were manually assigned N</w:t>
      </w:r>
      <w:r>
        <w:rPr>
          <w:rFonts w:eastAsia="Times New Roman" w:cs="Symbol" w:ascii="Symbol" w:hAnsi="Symbol"/>
          <w:bCs/>
          <w:lang w:eastAsia="es-ES"/>
        </w:rPr>
        <w:t></w:t>
      </w:r>
      <w:r>
        <w:rPr>
          <w:lang w:val="en-US"/>
        </w:rPr>
        <w:t xml:space="preserve">s. The IDs correspond to the accession numbers from the NCBI database and contigs of </w:t>
      </w:r>
      <w:r>
        <w:rPr>
          <w:i/>
          <w:lang w:val="en-US"/>
        </w:rPr>
        <w:t>X. dendrorhous</w:t>
      </w:r>
      <w:r>
        <w:rPr>
          <w:lang w:val="en-US"/>
        </w:rPr>
        <w:t>. The score, peptide and coverage values correspond to the data from the MASCOT software analysis. Assignments were made according to Swiss-Prot and KEGG</w:t>
      </w:r>
      <w:r>
        <w:rPr>
          <w:lang w:val="en-GB"/>
        </w:rPr>
        <w:t>. CC corresponds to cellular component localization. The spot N</w:t>
      </w:r>
      <w:r>
        <w:rPr>
          <w:rFonts w:eastAsia="Times New Roman" w:cs="Symbol" w:ascii="Symbol" w:hAnsi="Symbol"/>
          <w:bCs/>
          <w:lang w:eastAsia="es-ES"/>
        </w:rPr>
        <w:t></w:t>
      </w:r>
      <w:r>
        <w:rPr>
          <w:lang w:val="en-US"/>
        </w:rPr>
        <w:t xml:space="preserve">data were generated by PDQuest software. Theoretical Mr/pI data were obtained from the MASCOT protein identification, and experimental Mr/pI data were calculated by PDQuest. Mr, molecular mass; pI, isoelectric point. Capital letters in spot </w:t>
      </w:r>
      <w:r>
        <w:rPr>
          <w:rFonts w:eastAsia="Times New Roman"/>
          <w:bCs/>
          <w:lang w:val="en-US" w:eastAsia="es-ES"/>
        </w:rPr>
        <w:t>N°s;</w:t>
      </w:r>
      <w:r>
        <w:rPr>
          <w:lang w:val="en-US"/>
        </w:rPr>
        <w:t xml:space="preserve"> indicate overlapping spo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CO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0"/>
      <w:szCs w:val="20"/>
      <w:lang w:val="es-CO"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es-CO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es-CO" w:eastAsia="zh-CN"/>
    </w:rPr>
  </w:style>
  <w:style w:type="character" w:styleId="Shorttext1">
    <w:name w:val="short_text1"/>
    <w:qFormat/>
    <w:rPr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before="280" w:after="0"/>
      <w:ind w:left="609" w:hanging="0"/>
    </w:pPr>
    <w:rPr>
      <w:rFonts w:eastAsia="Times New Roman"/>
      <w:sz w:val="22"/>
      <w:szCs w:val="22"/>
      <w:lang w:val="es-ES"/>
    </w:rPr>
  </w:style>
  <w:style w:type="paragraph" w:styleId="Authors1">
    <w:name w:val="authors1"/>
    <w:basedOn w:val="Normal"/>
    <w:qFormat/>
    <w:pPr>
      <w:spacing w:lineRule="atLeast" w:line="240" w:before="72" w:after="0"/>
      <w:ind w:left="609" w:hanging="0"/>
    </w:pPr>
    <w:rPr>
      <w:rFonts w:eastAsia="Times New Roman"/>
      <w:sz w:val="22"/>
      <w:szCs w:val="22"/>
      <w:lang w:val="es-ES"/>
    </w:rPr>
  </w:style>
  <w:style w:type="paragraph" w:styleId="Source1">
    <w:name w:val="source1"/>
    <w:basedOn w:val="Normal"/>
    <w:qFormat/>
    <w:pPr>
      <w:spacing w:lineRule="atLeast" w:line="240" w:before="120" w:after="84"/>
      <w:ind w:left="609" w:hanging="0"/>
    </w:pPr>
    <w:rPr>
      <w:rFonts w:eastAsia="Times New Roman"/>
      <w:sz w:val="18"/>
      <w:szCs w:val="18"/>
      <w:lang w:val="es-E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Aff">
    <w:name w:val="aff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  <w:lang w:val="es-ES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8:40:00Z</dcterms:created>
  <dc:creator>Pilar</dc:creator>
  <dc:description/>
  <cp:keywords/>
  <dc:language>en-US</dc:language>
  <cp:lastModifiedBy> </cp:lastModifiedBy>
  <dcterms:modified xsi:type="dcterms:W3CDTF">2011-07-13T08:40:00Z</dcterms:modified>
  <cp:revision>2</cp:revision>
  <dc:subject/>
  <dc:title/>
</cp:coreProperties>
</file>